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655A6" w14:textId="4632BF32" w:rsidR="00BE03E9" w:rsidRDefault="00184E74" w:rsidP="00BE03E9">
      <w:pPr>
        <w:rPr>
          <w:rFonts w:ascii="Times New Roman" w:hAnsi="Times New Roman" w:cs="Times New Roman"/>
          <w:b/>
          <w:bCs/>
        </w:rPr>
      </w:pPr>
      <w:bookmarkStart w:id="0" w:name="OLE_LINK2"/>
      <w:r>
        <w:rPr>
          <w:rFonts w:ascii="Times New Roman" w:hAnsi="Times New Roman" w:cs="Times New Roman" w:hint="eastAsia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BE03E9" w:rsidRPr="00BE03E9">
        <w:rPr>
          <w:rFonts w:ascii="Times New Roman" w:hAnsi="Times New Roman" w:cs="Times New Roman"/>
          <w:b/>
          <w:bCs/>
        </w:rPr>
        <w:t>Table</w:t>
      </w:r>
      <w:bookmarkStart w:id="1" w:name="OLE_LINK1"/>
      <w:r w:rsidR="00BE03E9">
        <w:rPr>
          <w:rFonts w:ascii="Times New Roman" w:hAnsi="Times New Roman" w:cs="Times New Roman"/>
          <w:b/>
          <w:bCs/>
        </w:rPr>
        <w:t xml:space="preserve">. </w:t>
      </w:r>
      <w:bookmarkEnd w:id="0"/>
      <w:bookmarkEnd w:id="1"/>
      <w:r w:rsidR="00BE03E9">
        <w:rPr>
          <w:rFonts w:ascii="Times New Roman" w:hAnsi="Times New Roman" w:cs="Times New Roman"/>
          <w:b/>
          <w:bCs/>
        </w:rPr>
        <w:t>Primers used in this study for the construction of plasmids.</w:t>
      </w:r>
    </w:p>
    <w:p w14:paraId="0D7ADA2E" w14:textId="77777777" w:rsidR="00BE03E9" w:rsidRPr="00BE03E9" w:rsidRDefault="00BE03E9" w:rsidP="00BE03E9">
      <w:pPr>
        <w:rPr>
          <w:rFonts w:ascii="Times New Roman" w:hAnsi="Times New Roman" w:cs="Times New Roman"/>
        </w:rPr>
      </w:pPr>
    </w:p>
    <w:tbl>
      <w:tblPr>
        <w:tblStyle w:val="a3"/>
        <w:tblW w:w="89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686"/>
      </w:tblGrid>
      <w:tr w:rsidR="00BE03E9" w14:paraId="75569685" w14:textId="77777777" w:rsidTr="00C21A21">
        <w:tc>
          <w:tcPr>
            <w:tcW w:w="1418" w:type="dxa"/>
          </w:tcPr>
          <w:p w14:paraId="26D64FF3" w14:textId="7FF92C19" w:rsidR="00BE03E9" w:rsidRPr="00793AC9" w:rsidRDefault="00793AC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3827" w:type="dxa"/>
          </w:tcPr>
          <w:p w14:paraId="06C5F65F" w14:textId="5DAF8BE3" w:rsidR="00BE03E9" w:rsidRPr="00793AC9" w:rsidRDefault="00793AC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orward</w:t>
            </w:r>
            <w:r w:rsidR="00155B37">
              <w:rPr>
                <w:rFonts w:ascii="Times New Roman" w:hAnsi="Times New Roman" w:cs="Times New Roman"/>
                <w:b/>
                <w:bCs/>
              </w:rPr>
              <w:t xml:space="preserve"> (5’-3’)</w:t>
            </w:r>
          </w:p>
        </w:tc>
        <w:tc>
          <w:tcPr>
            <w:tcW w:w="3686" w:type="dxa"/>
          </w:tcPr>
          <w:p w14:paraId="73894CDC" w14:textId="06A56D43" w:rsidR="00BE03E9" w:rsidRPr="00793AC9" w:rsidRDefault="00793AC9" w:rsidP="00793AC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verse</w:t>
            </w:r>
            <w:r w:rsidR="00155B37">
              <w:rPr>
                <w:rFonts w:ascii="Times New Roman" w:hAnsi="Times New Roman" w:cs="Times New Roman"/>
                <w:b/>
                <w:bCs/>
              </w:rPr>
              <w:t xml:space="preserve"> (5’-3’)</w:t>
            </w:r>
          </w:p>
        </w:tc>
      </w:tr>
      <w:tr w:rsidR="00BE03E9" w14:paraId="1B49C2BA" w14:textId="77777777" w:rsidTr="00C21A21">
        <w:tc>
          <w:tcPr>
            <w:tcW w:w="1418" w:type="dxa"/>
          </w:tcPr>
          <w:p w14:paraId="15D95D3C" w14:textId="7AC890BA" w:rsidR="00BE03E9" w:rsidRDefault="00BB4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-Caspase-1</w:t>
            </w:r>
          </w:p>
        </w:tc>
        <w:tc>
          <w:tcPr>
            <w:tcW w:w="3827" w:type="dxa"/>
          </w:tcPr>
          <w:p w14:paraId="4EDA9672" w14:textId="7D8333AC" w:rsidR="00BE03E9" w:rsidRPr="00F845CE" w:rsidRDefault="00F845CE" w:rsidP="00220E3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GGAGGCCCGAATTCGGTCGACCATGGCCGATAAGGTGCTGA</w:t>
            </w:r>
          </w:p>
        </w:tc>
        <w:tc>
          <w:tcPr>
            <w:tcW w:w="3686" w:type="dxa"/>
          </w:tcPr>
          <w:p w14:paraId="32CA707A" w14:textId="2D48A1C3" w:rsidR="00BE03E9" w:rsidRPr="00F845CE" w:rsidRDefault="00F845CE" w:rsidP="00220E3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TGTCTGGATCCCCGCGGCCGCTTAATGTCCTGGGAAGAGATAAAAAG</w:t>
            </w:r>
          </w:p>
        </w:tc>
      </w:tr>
      <w:tr w:rsidR="00BE03E9" w14:paraId="775CF306" w14:textId="77777777" w:rsidTr="00C21A21">
        <w:tc>
          <w:tcPr>
            <w:tcW w:w="1418" w:type="dxa"/>
          </w:tcPr>
          <w:p w14:paraId="77C01B34" w14:textId="5A698911" w:rsidR="00BE03E9" w:rsidRDefault="00BB4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-</w:t>
            </w:r>
            <w:r w:rsidR="00647DCD">
              <w:rPr>
                <w:rFonts w:ascii="Times New Roman" w:hAnsi="Times New Roman" w:cs="Times New Roman"/>
              </w:rPr>
              <w:t>GSDMD-FL</w:t>
            </w:r>
          </w:p>
        </w:tc>
        <w:tc>
          <w:tcPr>
            <w:tcW w:w="3827" w:type="dxa"/>
          </w:tcPr>
          <w:p w14:paraId="1FE09E97" w14:textId="7F7E2BBD" w:rsidR="00BE03E9" w:rsidRPr="00F845CE" w:rsidRDefault="00F845C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AGCTTGCGGCCGCGAATTCTATGGCATCAGCCTTTGAGAGG</w:t>
            </w:r>
          </w:p>
        </w:tc>
        <w:tc>
          <w:tcPr>
            <w:tcW w:w="3686" w:type="dxa"/>
          </w:tcPr>
          <w:p w14:paraId="0730D4B6" w14:textId="708A58B0" w:rsidR="00BE03E9" w:rsidRPr="00F845CE" w:rsidRDefault="00F845CE" w:rsidP="00220E3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TGCCACCCGGGATCCTCTAGACTAGCAGAGCTGGCTGAGCC</w:t>
            </w:r>
          </w:p>
        </w:tc>
      </w:tr>
      <w:tr w:rsidR="00BE03E9" w14:paraId="03F74AA8" w14:textId="77777777" w:rsidTr="00C21A21">
        <w:tc>
          <w:tcPr>
            <w:tcW w:w="1418" w:type="dxa"/>
          </w:tcPr>
          <w:p w14:paraId="43E43420" w14:textId="0861D195" w:rsidR="00BE03E9" w:rsidRDefault="00647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C-PEDV-PLP2</w:t>
            </w:r>
          </w:p>
        </w:tc>
        <w:tc>
          <w:tcPr>
            <w:tcW w:w="3827" w:type="dxa"/>
          </w:tcPr>
          <w:p w14:paraId="24B08EB6" w14:textId="7503F3C1" w:rsidR="00BE03E9" w:rsidRPr="00F845CE" w:rsidRDefault="00F845C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CCTCGGTTCTATCGATTGAATTCGCCACCATGGTATCCACACCTGATGA</w:t>
            </w:r>
          </w:p>
        </w:tc>
        <w:tc>
          <w:tcPr>
            <w:tcW w:w="3686" w:type="dxa"/>
          </w:tcPr>
          <w:p w14:paraId="245FA2DA" w14:textId="49AB9E72" w:rsidR="00BE03E9" w:rsidRPr="00F845CE" w:rsidRDefault="00F845CE" w:rsidP="00220E3D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GCCAAGCTTCTGCAGGTCGACTTCACAGATCCTCTTCAGAGATGAGTTTCTGCTCGACGACAACATTTGT</w:t>
            </w:r>
          </w:p>
        </w:tc>
      </w:tr>
      <w:tr w:rsidR="00BE03E9" w14:paraId="1740AFAE" w14:textId="77777777" w:rsidTr="00C21A21">
        <w:tc>
          <w:tcPr>
            <w:tcW w:w="1418" w:type="dxa"/>
          </w:tcPr>
          <w:p w14:paraId="40F7D11E" w14:textId="1D90238B" w:rsidR="00BE03E9" w:rsidRDefault="00647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-</w:t>
            </w:r>
            <w:r w:rsidR="0023760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spase-1</w:t>
            </w:r>
          </w:p>
        </w:tc>
        <w:tc>
          <w:tcPr>
            <w:tcW w:w="3827" w:type="dxa"/>
          </w:tcPr>
          <w:p w14:paraId="7E1E4DAD" w14:textId="54DB0484" w:rsidR="00BE03E9" w:rsidRPr="00F845CE" w:rsidRDefault="00F845CE" w:rsidP="00220E3D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AAGGATGACGATGACAAGCTTATGGCCGATAAGGTGCTGAA</w:t>
            </w:r>
          </w:p>
        </w:tc>
        <w:tc>
          <w:tcPr>
            <w:tcW w:w="3686" w:type="dxa"/>
          </w:tcPr>
          <w:p w14:paraId="6B96E79F" w14:textId="1D0F3053" w:rsidR="00BE03E9" w:rsidRPr="00F845CE" w:rsidRDefault="00F845CE" w:rsidP="00220E3D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CAGGGATGCCACCCGGGATCCTTAATGTCCTGGGAAGAGATAAAAAG</w:t>
            </w:r>
          </w:p>
        </w:tc>
      </w:tr>
      <w:tr w:rsidR="00BE03E9" w14:paraId="5CCAD3EE" w14:textId="77777777" w:rsidTr="00C21A21">
        <w:tc>
          <w:tcPr>
            <w:tcW w:w="1418" w:type="dxa"/>
          </w:tcPr>
          <w:p w14:paraId="488FAA21" w14:textId="2DFC61AA" w:rsidR="00BE03E9" w:rsidRDefault="0023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-C</w:t>
            </w:r>
            <w:r>
              <w:rPr>
                <w:rFonts w:ascii="Times New Roman" w:hAnsi="Times New Roman" w:cs="Times New Roman" w:hint="eastAsia"/>
              </w:rPr>
              <w:t>as</w:t>
            </w:r>
            <w:r>
              <w:rPr>
                <w:rFonts w:ascii="Times New Roman" w:hAnsi="Times New Roman" w:cs="Times New Roman"/>
              </w:rPr>
              <w:t>pase-1-K134R</w:t>
            </w:r>
          </w:p>
        </w:tc>
        <w:tc>
          <w:tcPr>
            <w:tcW w:w="3827" w:type="dxa"/>
          </w:tcPr>
          <w:p w14:paraId="4A7E81C3" w14:textId="0773468A" w:rsidR="00BE03E9" w:rsidRPr="00F845CE" w:rsidRDefault="00F845C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GGGAGCCTCAGACTTTGCCCCCCAGACATAGC</w:t>
            </w:r>
          </w:p>
        </w:tc>
        <w:tc>
          <w:tcPr>
            <w:tcW w:w="3686" w:type="dxa"/>
          </w:tcPr>
          <w:p w14:paraId="72450482" w14:textId="1BD702F2" w:rsidR="00BE03E9" w:rsidRPr="00F845CE" w:rsidRDefault="00F845C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AAGTCTGAGGCTCCCTCTTGGCTCTGAAGAC</w:t>
            </w:r>
          </w:p>
        </w:tc>
      </w:tr>
      <w:tr w:rsidR="00BE03E9" w14:paraId="7C8808D2" w14:textId="77777777" w:rsidTr="00C21A21">
        <w:tc>
          <w:tcPr>
            <w:tcW w:w="1418" w:type="dxa"/>
          </w:tcPr>
          <w:p w14:paraId="6C313018" w14:textId="0052B534" w:rsidR="00BE03E9" w:rsidRDefault="002D36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-Caspase-1-C285A</w:t>
            </w:r>
          </w:p>
        </w:tc>
        <w:tc>
          <w:tcPr>
            <w:tcW w:w="3827" w:type="dxa"/>
          </w:tcPr>
          <w:p w14:paraId="360EF25E" w14:textId="593B7F95" w:rsidR="00BE03E9" w:rsidRPr="00F845CE" w:rsidRDefault="00F845CE" w:rsidP="000E17BB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TTATCCAGGCTGCACGTGGTGAGAAGCAAGGGG</w:t>
            </w:r>
          </w:p>
        </w:tc>
        <w:tc>
          <w:tcPr>
            <w:tcW w:w="3686" w:type="dxa"/>
          </w:tcPr>
          <w:p w14:paraId="7674DE7B" w14:textId="6E5D3D8A" w:rsidR="00BE03E9" w:rsidRPr="00F845CE" w:rsidRDefault="00F845CE" w:rsidP="000E17BB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ACGTGCAGCCTGGATAATGATCACCTTGGGTT</w:t>
            </w:r>
          </w:p>
        </w:tc>
      </w:tr>
      <w:tr w:rsidR="00BE03E9" w14:paraId="5EE41B6F" w14:textId="77777777" w:rsidTr="00C21A21">
        <w:tc>
          <w:tcPr>
            <w:tcW w:w="1418" w:type="dxa"/>
          </w:tcPr>
          <w:p w14:paraId="520A8B65" w14:textId="003C580B" w:rsidR="00BE03E9" w:rsidRDefault="002D36E9" w:rsidP="00AE40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C-PEDV-PLP2-C113A</w:t>
            </w:r>
          </w:p>
        </w:tc>
        <w:tc>
          <w:tcPr>
            <w:tcW w:w="3827" w:type="dxa"/>
          </w:tcPr>
          <w:p w14:paraId="799281E5" w14:textId="71A506D2" w:rsidR="00BE03E9" w:rsidRPr="00F845CE" w:rsidRDefault="00F845CE" w:rsidP="000E17BB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GATAATAACGCATGGGTTAATGTTACATGTTTACAATTACA</w:t>
            </w:r>
          </w:p>
        </w:tc>
        <w:tc>
          <w:tcPr>
            <w:tcW w:w="3686" w:type="dxa"/>
          </w:tcPr>
          <w:p w14:paraId="048E3717" w14:textId="1C76345A" w:rsidR="00BE03E9" w:rsidRPr="00F845CE" w:rsidRDefault="00F845CE" w:rsidP="000E17BB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ACCCATGCGTTATTATCTGTGGTTTTAAGCACACG</w:t>
            </w:r>
          </w:p>
        </w:tc>
      </w:tr>
      <w:tr w:rsidR="00BE03E9" w14:paraId="01AF1CE6" w14:textId="77777777" w:rsidTr="00C21A21">
        <w:tc>
          <w:tcPr>
            <w:tcW w:w="1418" w:type="dxa"/>
          </w:tcPr>
          <w:p w14:paraId="6FFD665C" w14:textId="0F354E1E" w:rsidR="00BE03E9" w:rsidRDefault="002D36E9" w:rsidP="00AE40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C-PEDV-PLP2-H272A</w:t>
            </w:r>
          </w:p>
        </w:tc>
        <w:tc>
          <w:tcPr>
            <w:tcW w:w="3827" w:type="dxa"/>
          </w:tcPr>
          <w:p w14:paraId="674CCCFB" w14:textId="3F7F5271" w:rsidR="00BE03E9" w:rsidRPr="00F845CE" w:rsidRDefault="00F845CE" w:rsidP="000E17BB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TGTCGGCGCATATACTGTTTTTGATCATGACACTGGTAT</w:t>
            </w:r>
          </w:p>
        </w:tc>
        <w:tc>
          <w:tcPr>
            <w:tcW w:w="3686" w:type="dxa"/>
          </w:tcPr>
          <w:p w14:paraId="0860B93D" w14:textId="68FE48D3" w:rsidR="00BE03E9" w:rsidRPr="00F845CE" w:rsidRDefault="00F845CE" w:rsidP="000E17BB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CAGTATATGCGCCGACAACACCGTTACCATTA</w:t>
            </w:r>
          </w:p>
        </w:tc>
      </w:tr>
      <w:tr w:rsidR="00BE03E9" w14:paraId="3DFC3C24" w14:textId="77777777" w:rsidTr="00C21A21">
        <w:tc>
          <w:tcPr>
            <w:tcW w:w="1418" w:type="dxa"/>
          </w:tcPr>
          <w:p w14:paraId="35F45ED3" w14:textId="7CD9CDCF" w:rsidR="00BE03E9" w:rsidRDefault="002D36E9" w:rsidP="00AE40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C-PEDV-PLP2-D285A</w:t>
            </w:r>
          </w:p>
        </w:tc>
        <w:tc>
          <w:tcPr>
            <w:tcW w:w="3827" w:type="dxa"/>
          </w:tcPr>
          <w:p w14:paraId="7AE69221" w14:textId="6F526D95" w:rsidR="00BE03E9" w:rsidRPr="00F845CE" w:rsidRDefault="00F845CE" w:rsidP="000E17BB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TGGTGCATGCAGGAGATGCTTTTGTACCGGGT</w:t>
            </w:r>
          </w:p>
        </w:tc>
        <w:tc>
          <w:tcPr>
            <w:tcW w:w="3686" w:type="dxa"/>
          </w:tcPr>
          <w:p w14:paraId="7A80E5C9" w14:textId="466777F0" w:rsidR="00BE03E9" w:rsidRPr="00F845CE" w:rsidRDefault="00F845CE" w:rsidP="000E17BB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ATCTCCTGCATGCACCATACCAGTGTCATGATC</w:t>
            </w:r>
          </w:p>
        </w:tc>
      </w:tr>
      <w:tr w:rsidR="006171BE" w14:paraId="4E23958B" w14:textId="77777777" w:rsidTr="00C21A21">
        <w:tc>
          <w:tcPr>
            <w:tcW w:w="1418" w:type="dxa"/>
          </w:tcPr>
          <w:p w14:paraId="109C0F1E" w14:textId="76F93611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-Caspase-1-C285A-K134R</w:t>
            </w:r>
          </w:p>
        </w:tc>
        <w:tc>
          <w:tcPr>
            <w:tcW w:w="3827" w:type="dxa"/>
          </w:tcPr>
          <w:p w14:paraId="4DFCA3CD" w14:textId="30513E69" w:rsidR="006171BE" w:rsidRPr="00F845CE" w:rsidRDefault="00F845CE" w:rsidP="006171B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GGGAGCCTCAGACTTTGCCCCCCAGACATAGC</w:t>
            </w:r>
          </w:p>
        </w:tc>
        <w:tc>
          <w:tcPr>
            <w:tcW w:w="3686" w:type="dxa"/>
          </w:tcPr>
          <w:p w14:paraId="7024C843" w14:textId="5EA44B55" w:rsidR="006171BE" w:rsidRPr="00F845CE" w:rsidRDefault="00F845CE" w:rsidP="006171B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AAGTCTGAGGCTCCCTCTTGGCTCTGAAGAC</w:t>
            </w:r>
          </w:p>
        </w:tc>
      </w:tr>
      <w:tr w:rsidR="006171BE" w14:paraId="62096B60" w14:textId="77777777" w:rsidTr="00C21A21">
        <w:tc>
          <w:tcPr>
            <w:tcW w:w="1418" w:type="dxa"/>
          </w:tcPr>
          <w:p w14:paraId="462CE238" w14:textId="75E677E7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-MYC-RIG-I</w:t>
            </w:r>
          </w:p>
        </w:tc>
        <w:tc>
          <w:tcPr>
            <w:tcW w:w="3827" w:type="dxa"/>
          </w:tcPr>
          <w:p w14:paraId="42EF4753" w14:textId="4E7D6C5F" w:rsidR="006171BE" w:rsidRPr="00F845CE" w:rsidRDefault="00F845CE" w:rsidP="006171BE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GGAGGCCCGAATTCGGTCGACTATGACAGCAGAGCAGCGGC</w:t>
            </w:r>
          </w:p>
        </w:tc>
        <w:tc>
          <w:tcPr>
            <w:tcW w:w="3686" w:type="dxa"/>
          </w:tcPr>
          <w:p w14:paraId="709011D7" w14:textId="44968D73" w:rsidR="006171BE" w:rsidRPr="00F845CE" w:rsidRDefault="00F845CE" w:rsidP="006171BE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CATGTCTGGATCCCCGCGGCCGCCTACTCAAGGTTGCCCATTCCC</w:t>
            </w:r>
          </w:p>
        </w:tc>
      </w:tr>
      <w:tr w:rsidR="006171BE" w14:paraId="4406F215" w14:textId="77777777" w:rsidTr="00C21A21">
        <w:tc>
          <w:tcPr>
            <w:tcW w:w="1418" w:type="dxa"/>
          </w:tcPr>
          <w:p w14:paraId="1E692EE6" w14:textId="78D174F3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-MYC-RIG-I-D163A</w:t>
            </w:r>
          </w:p>
        </w:tc>
        <w:tc>
          <w:tcPr>
            <w:tcW w:w="3827" w:type="dxa"/>
          </w:tcPr>
          <w:p w14:paraId="4438EC0C" w14:textId="1C9B164F" w:rsidR="006171BE" w:rsidRPr="00F845CE" w:rsidRDefault="00F845CE" w:rsidP="00953B4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TCAGATCAGCTAAGGAGAATTGGCCTAAAACTTTG</w:t>
            </w:r>
          </w:p>
        </w:tc>
        <w:tc>
          <w:tcPr>
            <w:tcW w:w="3686" w:type="dxa"/>
          </w:tcPr>
          <w:p w14:paraId="56C44E91" w14:textId="79E8B092" w:rsidR="006171BE" w:rsidRPr="00F845CE" w:rsidRDefault="00F845CE" w:rsidP="00953B4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TCCTTAGCTGATCTGAGGAGGCATTCAACCAT</w:t>
            </w:r>
          </w:p>
        </w:tc>
      </w:tr>
      <w:tr w:rsidR="006171BE" w14:paraId="0249D8BC" w14:textId="77777777" w:rsidTr="00C21A21">
        <w:tc>
          <w:tcPr>
            <w:tcW w:w="1418" w:type="dxa"/>
          </w:tcPr>
          <w:p w14:paraId="5981EE90" w14:textId="53ED9CDE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-MYC-RIG-I-D189A</w:t>
            </w:r>
          </w:p>
        </w:tc>
        <w:tc>
          <w:tcPr>
            <w:tcW w:w="3827" w:type="dxa"/>
          </w:tcPr>
          <w:p w14:paraId="68A9E978" w14:textId="77149A78" w:rsidR="006171BE" w:rsidRPr="00F845CE" w:rsidRDefault="00F845CE" w:rsidP="00953B4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GATGGTAGCTAAAGGTGCAGAAGATGTTAAAATGAA</w:t>
            </w:r>
          </w:p>
        </w:tc>
        <w:tc>
          <w:tcPr>
            <w:tcW w:w="3686" w:type="dxa"/>
          </w:tcPr>
          <w:p w14:paraId="596E94A8" w14:textId="298D7CDC" w:rsidR="006171BE" w:rsidRPr="00F845CE" w:rsidRDefault="00F845CE" w:rsidP="00953B4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GCACCTTTAGCTACCATCCACAGTTCACTGAACC</w:t>
            </w:r>
          </w:p>
        </w:tc>
      </w:tr>
      <w:tr w:rsidR="006171BE" w14:paraId="3040C352" w14:textId="77777777" w:rsidTr="00C21A21">
        <w:tc>
          <w:tcPr>
            <w:tcW w:w="1418" w:type="dxa"/>
          </w:tcPr>
          <w:p w14:paraId="660C66C2" w14:textId="1880D1A8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-MYC-RIG-I-D194A</w:t>
            </w:r>
          </w:p>
        </w:tc>
        <w:tc>
          <w:tcPr>
            <w:tcW w:w="3827" w:type="dxa"/>
          </w:tcPr>
          <w:p w14:paraId="04CEFEBE" w14:textId="5BB48A58" w:rsidR="00953B4E" w:rsidRPr="00F845CE" w:rsidRDefault="00F845CE" w:rsidP="00953B4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AAGGTGCAGAAGCTGTTAAAATGAAAGATCTTGAGGATGACG</w:t>
            </w:r>
          </w:p>
        </w:tc>
        <w:tc>
          <w:tcPr>
            <w:tcW w:w="3686" w:type="dxa"/>
          </w:tcPr>
          <w:p w14:paraId="140F7679" w14:textId="14AD1270" w:rsidR="006171BE" w:rsidRPr="00F845CE" w:rsidRDefault="00F845CE" w:rsidP="00953B4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CAGCTTCTGCACCTTTGTCTACCATCCACAGT</w:t>
            </w:r>
          </w:p>
        </w:tc>
      </w:tr>
      <w:tr w:rsidR="006171BE" w14:paraId="1B16DD0F" w14:textId="77777777" w:rsidTr="00C21A21">
        <w:tc>
          <w:tcPr>
            <w:tcW w:w="1418" w:type="dxa"/>
          </w:tcPr>
          <w:p w14:paraId="65560BA1" w14:textId="74265CC5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-MYC-RIG-I-D199/202/203A</w:t>
            </w:r>
          </w:p>
        </w:tc>
        <w:tc>
          <w:tcPr>
            <w:tcW w:w="3827" w:type="dxa"/>
          </w:tcPr>
          <w:p w14:paraId="31091128" w14:textId="488EA633" w:rsidR="006171BE" w:rsidRPr="00F845CE" w:rsidRDefault="00F845CE" w:rsidP="006171B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AAGCTCTTGAGGCTGCTGAAATGAAAACTTGTGATGTACAGATTT</w:t>
            </w:r>
          </w:p>
        </w:tc>
        <w:tc>
          <w:tcPr>
            <w:tcW w:w="3686" w:type="dxa"/>
          </w:tcPr>
          <w:p w14:paraId="43E3F410" w14:textId="21922402" w:rsidR="006171BE" w:rsidRPr="00F845CE" w:rsidRDefault="00F845CE" w:rsidP="006171B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GCAGCCTCAAGAGCTTTCATTTTAACATCTTCTGCACCT</w:t>
            </w:r>
          </w:p>
        </w:tc>
      </w:tr>
      <w:tr w:rsidR="006171BE" w14:paraId="1CB25292" w14:textId="77777777" w:rsidTr="00C21A21">
        <w:tc>
          <w:tcPr>
            <w:tcW w:w="1418" w:type="dxa"/>
          </w:tcPr>
          <w:p w14:paraId="572B5AB8" w14:textId="28B62A16" w:rsidR="006171BE" w:rsidRPr="008E264C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-MYC-RIG-I-D209A</w:t>
            </w:r>
          </w:p>
        </w:tc>
        <w:tc>
          <w:tcPr>
            <w:tcW w:w="3827" w:type="dxa"/>
          </w:tcPr>
          <w:p w14:paraId="35442F9E" w14:textId="7C5BBB50" w:rsidR="006171BE" w:rsidRPr="00F845CE" w:rsidRDefault="00F845CE" w:rsidP="006171B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ACTTGTGCTGTACAGATTTTCTACAAGGAAGAACC</w:t>
            </w:r>
          </w:p>
        </w:tc>
        <w:tc>
          <w:tcPr>
            <w:tcW w:w="3686" w:type="dxa"/>
          </w:tcPr>
          <w:p w14:paraId="13E39405" w14:textId="0B1E3AD5" w:rsidR="006171BE" w:rsidRPr="00F845CE" w:rsidRDefault="00F845CE" w:rsidP="006171B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TCTGTACAGCACAAGTTTTCATTTCGTCATCCT</w:t>
            </w:r>
          </w:p>
        </w:tc>
      </w:tr>
      <w:tr w:rsidR="006171BE" w14:paraId="45A4E808" w14:textId="77777777" w:rsidTr="00C21A21">
        <w:tc>
          <w:tcPr>
            <w:tcW w:w="1418" w:type="dxa"/>
          </w:tcPr>
          <w:p w14:paraId="00165AD9" w14:textId="431C652B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-MYC-RIG-I-1-189aa</w:t>
            </w:r>
          </w:p>
        </w:tc>
        <w:tc>
          <w:tcPr>
            <w:tcW w:w="3827" w:type="dxa"/>
          </w:tcPr>
          <w:p w14:paraId="74A7E5F6" w14:textId="6C53287E" w:rsidR="006171BE" w:rsidRPr="00F845CE" w:rsidRDefault="00F845CE" w:rsidP="00B211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GGAGGCCCGAATTCGGTCGACTATGACAGCAGAGCAGCGGC</w:t>
            </w:r>
          </w:p>
        </w:tc>
        <w:tc>
          <w:tcPr>
            <w:tcW w:w="3686" w:type="dxa"/>
          </w:tcPr>
          <w:p w14:paraId="682DF1DF" w14:textId="7B69C8B4" w:rsidR="006171BE" w:rsidRPr="00F845CE" w:rsidRDefault="00F845CE" w:rsidP="00B211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TGTCTGGATCCCCGCGGCCGCCTAGTCTACCATCCACAGTTCACTGAA</w:t>
            </w:r>
          </w:p>
        </w:tc>
      </w:tr>
      <w:tr w:rsidR="006171BE" w14:paraId="0E8B5CE7" w14:textId="77777777" w:rsidTr="00C21A21">
        <w:tc>
          <w:tcPr>
            <w:tcW w:w="1418" w:type="dxa"/>
          </w:tcPr>
          <w:p w14:paraId="62664396" w14:textId="765266F4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-MYC-RIG-I-190-943aa</w:t>
            </w:r>
          </w:p>
        </w:tc>
        <w:tc>
          <w:tcPr>
            <w:tcW w:w="3827" w:type="dxa"/>
          </w:tcPr>
          <w:p w14:paraId="083BB2AE" w14:textId="1E693523" w:rsidR="006171BE" w:rsidRPr="00F845CE" w:rsidRDefault="00F845CE" w:rsidP="00B211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GGAGGCCCGAATTCGGTCGACTAAAGGTGCAGAAGATGTTAAAATGA</w:t>
            </w:r>
          </w:p>
        </w:tc>
        <w:tc>
          <w:tcPr>
            <w:tcW w:w="3686" w:type="dxa"/>
          </w:tcPr>
          <w:p w14:paraId="754260E0" w14:textId="35B328C5" w:rsidR="006171BE" w:rsidRPr="00F845CE" w:rsidRDefault="00F845CE" w:rsidP="00B211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TGTCTGGATCCCCGCGGCCGCCTACTCAAGGTTGCCCATTCCC</w:t>
            </w:r>
          </w:p>
        </w:tc>
      </w:tr>
      <w:tr w:rsidR="006171BE" w14:paraId="34DB26CC" w14:textId="77777777" w:rsidTr="00C21A21">
        <w:tc>
          <w:tcPr>
            <w:tcW w:w="1418" w:type="dxa"/>
          </w:tcPr>
          <w:p w14:paraId="7AD86027" w14:textId="29A8BBBC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FLAG-RIG-I-D163A</w:t>
            </w:r>
          </w:p>
        </w:tc>
        <w:tc>
          <w:tcPr>
            <w:tcW w:w="3827" w:type="dxa"/>
          </w:tcPr>
          <w:p w14:paraId="59EDC1BC" w14:textId="09DBB1CF" w:rsidR="006171BE" w:rsidRPr="00F845CE" w:rsidRDefault="00F845CE" w:rsidP="006171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GCAAAGGAAAACTGGCCCAAAACTTTGAAAC</w:t>
            </w:r>
          </w:p>
        </w:tc>
        <w:tc>
          <w:tcPr>
            <w:tcW w:w="3686" w:type="dxa"/>
          </w:tcPr>
          <w:p w14:paraId="112E3605" w14:textId="781B91A4" w:rsidR="006171BE" w:rsidRPr="00F845CE" w:rsidRDefault="00F845CE" w:rsidP="006171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GCCAGTTTTCCTTTGCTGATCTGAGAAGGCATTCCACC</w:t>
            </w:r>
          </w:p>
        </w:tc>
      </w:tr>
      <w:tr w:rsidR="006171BE" w14:paraId="30540CD5" w14:textId="77777777" w:rsidTr="00C21A21">
        <w:tc>
          <w:tcPr>
            <w:tcW w:w="1418" w:type="dxa"/>
          </w:tcPr>
          <w:p w14:paraId="566C36CD" w14:textId="0D0BE728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FLAG-RIG-I-D194A</w:t>
            </w:r>
          </w:p>
        </w:tc>
        <w:tc>
          <w:tcPr>
            <w:tcW w:w="3827" w:type="dxa"/>
          </w:tcPr>
          <w:p w14:paraId="107F3662" w14:textId="6354DED1" w:rsidR="006171BE" w:rsidRPr="00F845CE" w:rsidRDefault="00F845CE" w:rsidP="006171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AGCAGTTGAAACAGAAGATCTTGAGGATAAGA</w:t>
            </w:r>
          </w:p>
        </w:tc>
        <w:tc>
          <w:tcPr>
            <w:tcW w:w="3686" w:type="dxa"/>
          </w:tcPr>
          <w:p w14:paraId="7B561441" w14:textId="5295A18D" w:rsidR="006171BE" w:rsidRPr="00F845CE" w:rsidRDefault="00F845CE" w:rsidP="006171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TTCTGTTTCAACTGCTTTTATACCTTTCTCTACAATCCACAGT</w:t>
            </w:r>
          </w:p>
        </w:tc>
      </w:tr>
      <w:tr w:rsidR="006171BE" w14:paraId="71392CF9" w14:textId="77777777" w:rsidTr="00C21A21">
        <w:tc>
          <w:tcPr>
            <w:tcW w:w="1418" w:type="dxa"/>
          </w:tcPr>
          <w:p w14:paraId="237D0DBD" w14:textId="450B223F" w:rsidR="006171BE" w:rsidRPr="008E264C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FLAG-RIG-I-D234A</w:t>
            </w:r>
          </w:p>
        </w:tc>
        <w:tc>
          <w:tcPr>
            <w:tcW w:w="3827" w:type="dxa"/>
          </w:tcPr>
          <w:p w14:paraId="0F84D4A5" w14:textId="72AB10D5" w:rsidR="006171BE" w:rsidRPr="00F845CE" w:rsidRDefault="00F845CE" w:rsidP="00B211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GAAGTGTCTGCTACAAACTTGTACAGCCCATTTAAACC</w:t>
            </w:r>
          </w:p>
        </w:tc>
        <w:tc>
          <w:tcPr>
            <w:tcW w:w="3686" w:type="dxa"/>
          </w:tcPr>
          <w:p w14:paraId="75DE6E44" w14:textId="65C1541E" w:rsidR="006171BE" w:rsidRPr="00F845CE" w:rsidRDefault="00F845CE" w:rsidP="00B211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TGTAGCAGACACTTCTGAAGGTGGACATGAAT</w:t>
            </w:r>
          </w:p>
        </w:tc>
      </w:tr>
      <w:tr w:rsidR="006171BE" w14:paraId="26CEF8E3" w14:textId="77777777" w:rsidTr="00C21A21">
        <w:tc>
          <w:tcPr>
            <w:tcW w:w="1418" w:type="dxa"/>
          </w:tcPr>
          <w:p w14:paraId="397F397A" w14:textId="5B647E65" w:rsidR="006171BE" w:rsidRPr="008E264C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-Caspase-1</w:t>
            </w:r>
          </w:p>
        </w:tc>
        <w:tc>
          <w:tcPr>
            <w:tcW w:w="3827" w:type="dxa"/>
          </w:tcPr>
          <w:p w14:paraId="60CCE23F" w14:textId="5BEABC3B" w:rsidR="006171BE" w:rsidRPr="00F845CE" w:rsidRDefault="00F845CE" w:rsidP="006171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AAGCTTGCGGCCGCGAATTCCATGGCCGACAAGGTCCTG</w:t>
            </w:r>
          </w:p>
        </w:tc>
        <w:tc>
          <w:tcPr>
            <w:tcW w:w="3686" w:type="dxa"/>
          </w:tcPr>
          <w:p w14:paraId="2F107E6D" w14:textId="684F4178" w:rsidR="006171BE" w:rsidRPr="00F845CE" w:rsidRDefault="00F845CE" w:rsidP="006171B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CCTCTAGAGTCGACTGGTACCTTAATGTCCTGGGAAGAGGTAGAAA</w:t>
            </w:r>
          </w:p>
        </w:tc>
      </w:tr>
      <w:tr w:rsidR="006171BE" w14:paraId="2AF451FB" w14:textId="77777777" w:rsidTr="00C21A21">
        <w:tc>
          <w:tcPr>
            <w:tcW w:w="1418" w:type="dxa"/>
          </w:tcPr>
          <w:p w14:paraId="6D2ED568" w14:textId="1CA74C2E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-GSDMD-p30</w:t>
            </w:r>
          </w:p>
        </w:tc>
        <w:tc>
          <w:tcPr>
            <w:tcW w:w="3827" w:type="dxa"/>
          </w:tcPr>
          <w:p w14:paraId="38BDF8C8" w14:textId="723CB173" w:rsidR="006171BE" w:rsidRPr="00F845CE" w:rsidRDefault="00F845CE" w:rsidP="006171BE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 xml:space="preserve">AAGGATGACGATGACAAGCTTATGGCATCAGCCTTTGAGAGG </w:t>
            </w:r>
          </w:p>
        </w:tc>
        <w:tc>
          <w:tcPr>
            <w:tcW w:w="3686" w:type="dxa"/>
          </w:tcPr>
          <w:p w14:paraId="6AFDF030" w14:textId="7EC89395" w:rsidR="006171BE" w:rsidRPr="00F845CE" w:rsidRDefault="00F845CE" w:rsidP="006171BE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 xml:space="preserve">CAGGGATGCCACCCGGGATCCTCAGTCTGACTGGAACTTCAGGTG </w:t>
            </w:r>
          </w:p>
        </w:tc>
      </w:tr>
      <w:tr w:rsidR="006171BE" w14:paraId="08EF8D9F" w14:textId="77777777" w:rsidTr="00C21A21">
        <w:tc>
          <w:tcPr>
            <w:tcW w:w="1418" w:type="dxa"/>
          </w:tcPr>
          <w:p w14:paraId="79F9DD6D" w14:textId="1116CE58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-GSDMD-p30-K103R</w:t>
            </w:r>
          </w:p>
        </w:tc>
        <w:tc>
          <w:tcPr>
            <w:tcW w:w="3827" w:type="dxa"/>
          </w:tcPr>
          <w:p w14:paraId="01B0973D" w14:textId="0246B973" w:rsidR="006171BE" w:rsidRPr="00F845CE" w:rsidRDefault="00F845CE" w:rsidP="006171BE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AGGACAGGGGAGATTCTCCGGCGGGGCCGCGGT</w:t>
            </w:r>
          </w:p>
        </w:tc>
        <w:tc>
          <w:tcPr>
            <w:tcW w:w="3686" w:type="dxa"/>
          </w:tcPr>
          <w:p w14:paraId="6EA69D5B" w14:textId="6C928E89" w:rsidR="006171BE" w:rsidRPr="00F845CE" w:rsidRDefault="00F845CE" w:rsidP="006171BE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GAGAATCTCCCCTGTCCTGGGGCTGCCAGCTCC</w:t>
            </w:r>
          </w:p>
        </w:tc>
      </w:tr>
      <w:tr w:rsidR="006171BE" w14:paraId="2D074F02" w14:textId="77777777" w:rsidTr="00C21A21">
        <w:tc>
          <w:tcPr>
            <w:tcW w:w="1418" w:type="dxa"/>
          </w:tcPr>
          <w:p w14:paraId="6918C3FB" w14:textId="72F78816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-GSDMD-p30-K177R</w:t>
            </w:r>
          </w:p>
        </w:tc>
        <w:tc>
          <w:tcPr>
            <w:tcW w:w="3827" w:type="dxa"/>
          </w:tcPr>
          <w:p w14:paraId="76236F5D" w14:textId="53EFEF9A" w:rsidR="006171BE" w:rsidRPr="00F845CE" w:rsidRDefault="00F845CE" w:rsidP="006171BE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GACCCACAGACAGGAGGGCTCGGGCCAGTTTGC</w:t>
            </w:r>
          </w:p>
        </w:tc>
        <w:tc>
          <w:tcPr>
            <w:tcW w:w="3686" w:type="dxa"/>
          </w:tcPr>
          <w:p w14:paraId="4874344D" w14:textId="27361C76" w:rsidR="006171BE" w:rsidRPr="00F845CE" w:rsidRDefault="00F845CE" w:rsidP="006171BE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</w:rPr>
            </w:pPr>
            <w:r w:rsidRPr="00F845CE">
              <w:rPr>
                <w:color w:val="auto"/>
                <w:kern w:val="2"/>
                <w:sz w:val="21"/>
                <w:szCs w:val="21"/>
              </w:rPr>
              <w:t>CCCTCCTGTCTGTGGGTCCGCGTGACCTCCACC</w:t>
            </w:r>
          </w:p>
        </w:tc>
      </w:tr>
      <w:tr w:rsidR="006171BE" w14:paraId="2F7B62EF" w14:textId="77777777" w:rsidTr="00C21A21">
        <w:tc>
          <w:tcPr>
            <w:tcW w:w="1418" w:type="dxa"/>
          </w:tcPr>
          <w:p w14:paraId="0C6EBBD3" w14:textId="1D2CAB95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-GSDMD-p30-K275R</w:t>
            </w:r>
          </w:p>
        </w:tc>
        <w:tc>
          <w:tcPr>
            <w:tcW w:w="3827" w:type="dxa"/>
          </w:tcPr>
          <w:p w14:paraId="0F2834B1" w14:textId="1C3B8514" w:rsidR="006171BE" w:rsidRPr="00F845CE" w:rsidRDefault="00F845CE" w:rsidP="002227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GCACCTGAGATTCCAGTCAGACGGGCCCGCGGAG</w:t>
            </w:r>
          </w:p>
        </w:tc>
        <w:tc>
          <w:tcPr>
            <w:tcW w:w="3686" w:type="dxa"/>
          </w:tcPr>
          <w:p w14:paraId="147A3622" w14:textId="1B21429A" w:rsidR="006171BE" w:rsidRPr="00F845CE" w:rsidRDefault="00F845CE" w:rsidP="002227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CTGGAATCTCAGGTGCTCAGAGGGGAAGCTCA</w:t>
            </w:r>
          </w:p>
        </w:tc>
      </w:tr>
      <w:tr w:rsidR="006171BE" w14:paraId="2E5C9AD4" w14:textId="77777777" w:rsidTr="00C21A21">
        <w:tc>
          <w:tcPr>
            <w:tcW w:w="1418" w:type="dxa"/>
          </w:tcPr>
          <w:p w14:paraId="2B8F4796" w14:textId="7AABE584" w:rsidR="006171BE" w:rsidRDefault="006171BE" w:rsidP="00617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-GSDMD-FL-K275R</w:t>
            </w:r>
          </w:p>
        </w:tc>
        <w:tc>
          <w:tcPr>
            <w:tcW w:w="3827" w:type="dxa"/>
          </w:tcPr>
          <w:p w14:paraId="32BA1A63" w14:textId="63BE8CE4" w:rsidR="006171BE" w:rsidRPr="00F845CE" w:rsidRDefault="00F845CE" w:rsidP="006171B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GCACCTGAGATTCCAGTCAGACTGAGGATCCC</w:t>
            </w:r>
          </w:p>
        </w:tc>
        <w:tc>
          <w:tcPr>
            <w:tcW w:w="3686" w:type="dxa"/>
          </w:tcPr>
          <w:p w14:paraId="28931A17" w14:textId="609B6387" w:rsidR="006171BE" w:rsidRPr="00F845CE" w:rsidRDefault="00F845CE" w:rsidP="006171BE">
            <w:pPr>
              <w:rPr>
                <w:rFonts w:ascii="Times New Roman" w:hAnsi="Times New Roman" w:cs="Times New Roman"/>
                <w:szCs w:val="21"/>
              </w:rPr>
            </w:pPr>
            <w:r w:rsidRPr="00F845CE">
              <w:rPr>
                <w:rFonts w:ascii="Times New Roman" w:hAnsi="Times New Roman" w:cs="Times New Roman"/>
                <w:szCs w:val="21"/>
              </w:rPr>
              <w:t>ACTGGAATCTCAGGTGCTCAGAGGGGAAGCTCA</w:t>
            </w:r>
          </w:p>
        </w:tc>
      </w:tr>
    </w:tbl>
    <w:p w14:paraId="095D960B" w14:textId="6651E8EE" w:rsidR="00CA45AA" w:rsidRDefault="00CA45AA" w:rsidP="00BC0151">
      <w:pPr>
        <w:rPr>
          <w:rFonts w:ascii="Times New Roman" w:hAnsi="Times New Roman" w:cs="Times New Roman"/>
          <w:b/>
          <w:bCs/>
        </w:rPr>
      </w:pPr>
    </w:p>
    <w:sectPr w:rsidR="00CA4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141E2" w14:textId="77777777" w:rsidR="009B2E47" w:rsidRDefault="009B2E47" w:rsidP="00155B37">
      <w:r>
        <w:separator/>
      </w:r>
    </w:p>
  </w:endnote>
  <w:endnote w:type="continuationSeparator" w:id="0">
    <w:p w14:paraId="664464F1" w14:textId="77777777" w:rsidR="009B2E47" w:rsidRDefault="009B2E47" w:rsidP="00155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ED061" w14:textId="77777777" w:rsidR="009B2E47" w:rsidRDefault="009B2E47" w:rsidP="00155B37">
      <w:r>
        <w:separator/>
      </w:r>
    </w:p>
  </w:footnote>
  <w:footnote w:type="continuationSeparator" w:id="0">
    <w:p w14:paraId="72DB7C68" w14:textId="77777777" w:rsidR="009B2E47" w:rsidRDefault="009B2E47" w:rsidP="00155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15"/>
    <w:rsid w:val="00056A59"/>
    <w:rsid w:val="000A635C"/>
    <w:rsid w:val="000B28A4"/>
    <w:rsid w:val="000E17BB"/>
    <w:rsid w:val="000E436F"/>
    <w:rsid w:val="000E5E58"/>
    <w:rsid w:val="00133EA3"/>
    <w:rsid w:val="00141BD4"/>
    <w:rsid w:val="00155B37"/>
    <w:rsid w:val="00165FC6"/>
    <w:rsid w:val="001705FD"/>
    <w:rsid w:val="00184E74"/>
    <w:rsid w:val="00196350"/>
    <w:rsid w:val="001A013E"/>
    <w:rsid w:val="001C19C7"/>
    <w:rsid w:val="001F05AE"/>
    <w:rsid w:val="00200F8E"/>
    <w:rsid w:val="00220E3D"/>
    <w:rsid w:val="0022274B"/>
    <w:rsid w:val="00237605"/>
    <w:rsid w:val="00274AED"/>
    <w:rsid w:val="002D36E9"/>
    <w:rsid w:val="002F1B1F"/>
    <w:rsid w:val="00302FEE"/>
    <w:rsid w:val="003A3815"/>
    <w:rsid w:val="004209CA"/>
    <w:rsid w:val="00422A72"/>
    <w:rsid w:val="004360E5"/>
    <w:rsid w:val="004364FD"/>
    <w:rsid w:val="00436FEA"/>
    <w:rsid w:val="005B69E3"/>
    <w:rsid w:val="005D6AF1"/>
    <w:rsid w:val="005F35A9"/>
    <w:rsid w:val="005F551C"/>
    <w:rsid w:val="006171BE"/>
    <w:rsid w:val="00620A37"/>
    <w:rsid w:val="00647DCD"/>
    <w:rsid w:val="006731AC"/>
    <w:rsid w:val="0067351C"/>
    <w:rsid w:val="006E1A17"/>
    <w:rsid w:val="0075460C"/>
    <w:rsid w:val="00784860"/>
    <w:rsid w:val="00793AC9"/>
    <w:rsid w:val="007A7152"/>
    <w:rsid w:val="007B1CBA"/>
    <w:rsid w:val="0084676F"/>
    <w:rsid w:val="00881D70"/>
    <w:rsid w:val="00884D44"/>
    <w:rsid w:val="008B157C"/>
    <w:rsid w:val="008E264C"/>
    <w:rsid w:val="00927CD5"/>
    <w:rsid w:val="00953B4E"/>
    <w:rsid w:val="0099692E"/>
    <w:rsid w:val="009B2E47"/>
    <w:rsid w:val="00AB4209"/>
    <w:rsid w:val="00B02130"/>
    <w:rsid w:val="00B2112E"/>
    <w:rsid w:val="00B25200"/>
    <w:rsid w:val="00B35866"/>
    <w:rsid w:val="00B904C6"/>
    <w:rsid w:val="00BB09A6"/>
    <w:rsid w:val="00BB4B2F"/>
    <w:rsid w:val="00BC0151"/>
    <w:rsid w:val="00BE03E9"/>
    <w:rsid w:val="00C21A21"/>
    <w:rsid w:val="00C85E2A"/>
    <w:rsid w:val="00CA45AA"/>
    <w:rsid w:val="00D0160A"/>
    <w:rsid w:val="00DA073F"/>
    <w:rsid w:val="00DD61DC"/>
    <w:rsid w:val="00E0767F"/>
    <w:rsid w:val="00E54381"/>
    <w:rsid w:val="00E70CF8"/>
    <w:rsid w:val="00F845CE"/>
    <w:rsid w:val="00FA4C1F"/>
    <w:rsid w:val="00FE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2FB7C"/>
  <w15:chartTrackingRefBased/>
  <w15:docId w15:val="{F7EDA9C4-76F8-4C3B-B795-26E763AD8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5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5B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5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5B37"/>
    <w:rPr>
      <w:sz w:val="18"/>
      <w:szCs w:val="18"/>
    </w:rPr>
  </w:style>
  <w:style w:type="paragraph" w:customStyle="1" w:styleId="Default">
    <w:name w:val="Default"/>
    <w:rsid w:val="00155B3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心雨</dc:creator>
  <cp:keywords/>
  <dc:description/>
  <cp:lastModifiedBy>Xinyu Fu</cp:lastModifiedBy>
  <cp:revision>60</cp:revision>
  <dcterms:created xsi:type="dcterms:W3CDTF">2022-07-27T04:31:00Z</dcterms:created>
  <dcterms:modified xsi:type="dcterms:W3CDTF">2023-06-15T14:59:00Z</dcterms:modified>
</cp:coreProperties>
</file>